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49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6"/>
        <w:gridCol w:w="997"/>
        <w:gridCol w:w="2268"/>
        <w:gridCol w:w="2164"/>
        <w:gridCol w:w="1091"/>
        <w:gridCol w:w="2693"/>
      </w:tblGrid>
      <w:tr w:rsidR="00B53DA3" w:rsidRPr="00BE46E9" w14:paraId="2BAB5AAE" w14:textId="77777777" w:rsidTr="0076124C">
        <w:trPr>
          <w:trHeight w:val="347"/>
        </w:trPr>
        <w:tc>
          <w:tcPr>
            <w:tcW w:w="12049" w:type="dxa"/>
            <w:gridSpan w:val="6"/>
            <w:tcBorders>
              <w:top w:val="nil"/>
              <w:left w:val="nil"/>
              <w:right w:val="nil"/>
            </w:tcBorders>
          </w:tcPr>
          <w:p w14:paraId="45AA271D" w14:textId="75A90757" w:rsidR="00B53DA3" w:rsidRPr="00BE46E9" w:rsidRDefault="00130DB4" w:rsidP="00130DB4">
            <w:pPr>
              <w:rPr>
                <w:sz w:val="20"/>
                <w:szCs w:val="20"/>
              </w:rPr>
            </w:pPr>
            <w:bookmarkStart w:id="0" w:name="_GoBack"/>
            <w:r w:rsidRPr="00A51653">
              <w:rPr>
                <w:b/>
                <w:sz w:val="20"/>
                <w:szCs w:val="20"/>
              </w:rPr>
              <w:t>Additional File.2</w:t>
            </w:r>
            <w:r w:rsidR="00B53DA3" w:rsidRPr="00A51653">
              <w:rPr>
                <w:b/>
                <w:sz w:val="20"/>
                <w:szCs w:val="20"/>
              </w:rPr>
              <w:t>.</w:t>
            </w:r>
            <w:r w:rsidR="00B53DA3" w:rsidRPr="00BE46E9">
              <w:rPr>
                <w:sz w:val="20"/>
                <w:szCs w:val="20"/>
              </w:rPr>
              <w:t xml:space="preserve"> </w:t>
            </w:r>
            <w:bookmarkEnd w:id="0"/>
            <w:r>
              <w:rPr>
                <w:sz w:val="20"/>
                <w:szCs w:val="20"/>
              </w:rPr>
              <w:t>C</w:t>
            </w:r>
            <w:r w:rsidR="00031C66">
              <w:rPr>
                <w:sz w:val="20"/>
                <w:szCs w:val="20"/>
              </w:rPr>
              <w:t xml:space="preserve">omparison of </w:t>
            </w:r>
            <w:r w:rsidR="008D711E">
              <w:rPr>
                <w:sz w:val="20"/>
                <w:szCs w:val="20"/>
              </w:rPr>
              <w:t xml:space="preserve">the </w:t>
            </w:r>
            <w:r w:rsidR="00031C66">
              <w:rPr>
                <w:sz w:val="20"/>
                <w:szCs w:val="20"/>
              </w:rPr>
              <w:t xml:space="preserve">cost of PacBio SMRT library </w:t>
            </w:r>
            <w:r w:rsidR="008D711E">
              <w:rPr>
                <w:sz w:val="20"/>
                <w:szCs w:val="20"/>
              </w:rPr>
              <w:t xml:space="preserve">preparation between standard multiplexing approach and SGP </w:t>
            </w:r>
          </w:p>
        </w:tc>
      </w:tr>
      <w:tr w:rsidR="00BE46E9" w:rsidRPr="00BE46E9" w14:paraId="10DDC72E" w14:textId="77777777" w:rsidTr="00AE535E">
        <w:trPr>
          <w:trHeight w:val="161"/>
        </w:trPr>
        <w:tc>
          <w:tcPr>
            <w:tcW w:w="2836" w:type="dxa"/>
            <w:vMerge w:val="restart"/>
          </w:tcPr>
          <w:p w14:paraId="67C28233" w14:textId="77777777" w:rsidR="00B53DA3" w:rsidRPr="00BE46E9" w:rsidRDefault="00B53DA3" w:rsidP="009B2971">
            <w:pPr>
              <w:rPr>
                <w:sz w:val="20"/>
                <w:szCs w:val="20"/>
              </w:rPr>
            </w:pPr>
          </w:p>
        </w:tc>
        <w:tc>
          <w:tcPr>
            <w:tcW w:w="9213" w:type="dxa"/>
            <w:gridSpan w:val="5"/>
          </w:tcPr>
          <w:p w14:paraId="2C09D930" w14:textId="2296F94A" w:rsidR="00B53DA3" w:rsidRPr="00C56D1C" w:rsidRDefault="00AE535E" w:rsidP="009B297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brary preparation a</w:t>
            </w:r>
            <w:r w:rsidR="00B53DA3" w:rsidRPr="00C56D1C">
              <w:rPr>
                <w:b/>
                <w:sz w:val="20"/>
                <w:szCs w:val="20"/>
              </w:rPr>
              <w:t xml:space="preserve">pproach </w:t>
            </w:r>
          </w:p>
        </w:tc>
      </w:tr>
      <w:tr w:rsidR="00C56D1C" w:rsidRPr="00BE46E9" w14:paraId="529B250C" w14:textId="77777777" w:rsidTr="00AE535E">
        <w:trPr>
          <w:trHeight w:val="270"/>
        </w:trPr>
        <w:tc>
          <w:tcPr>
            <w:tcW w:w="2836" w:type="dxa"/>
            <w:vMerge/>
          </w:tcPr>
          <w:p w14:paraId="272EE0CA" w14:textId="77777777" w:rsidR="00B53DA3" w:rsidRPr="00BE46E9" w:rsidRDefault="00B53DA3" w:rsidP="009B2971">
            <w:pPr>
              <w:rPr>
                <w:sz w:val="20"/>
                <w:szCs w:val="20"/>
              </w:rPr>
            </w:pPr>
          </w:p>
        </w:tc>
        <w:tc>
          <w:tcPr>
            <w:tcW w:w="5429" w:type="dxa"/>
            <w:gridSpan w:val="3"/>
          </w:tcPr>
          <w:p w14:paraId="4C727E3F" w14:textId="77777777" w:rsidR="00B53DA3" w:rsidRPr="00C56D1C" w:rsidRDefault="00B53DA3" w:rsidP="009B2971">
            <w:pPr>
              <w:jc w:val="center"/>
              <w:rPr>
                <w:b/>
                <w:sz w:val="20"/>
                <w:szCs w:val="20"/>
              </w:rPr>
            </w:pPr>
            <w:r w:rsidRPr="00C56D1C">
              <w:rPr>
                <w:b/>
                <w:sz w:val="20"/>
                <w:szCs w:val="20"/>
              </w:rPr>
              <w:t>Standard Multiplexing</w:t>
            </w:r>
          </w:p>
        </w:tc>
        <w:tc>
          <w:tcPr>
            <w:tcW w:w="3784" w:type="dxa"/>
            <w:gridSpan w:val="2"/>
          </w:tcPr>
          <w:p w14:paraId="5F62210F" w14:textId="71C89D86" w:rsidR="00C56D1C" w:rsidRPr="00C56D1C" w:rsidRDefault="00C56D1C" w:rsidP="00C56D1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ynthetic Genomic Pool </w:t>
            </w:r>
            <w:r w:rsidR="0076124C">
              <w:rPr>
                <w:b/>
                <w:sz w:val="20"/>
                <w:szCs w:val="20"/>
              </w:rPr>
              <w:t>(SGP)</w:t>
            </w:r>
          </w:p>
        </w:tc>
      </w:tr>
      <w:tr w:rsidR="0076124C" w:rsidRPr="00BE46E9" w14:paraId="3E9CC933" w14:textId="77777777" w:rsidTr="0076124C">
        <w:trPr>
          <w:trHeight w:val="470"/>
        </w:trPr>
        <w:tc>
          <w:tcPr>
            <w:tcW w:w="2836" w:type="dxa"/>
          </w:tcPr>
          <w:p w14:paraId="24E92D14" w14:textId="55BB6A52" w:rsidR="00C56D1C" w:rsidRPr="00BE46E9" w:rsidRDefault="00C56D1C" w:rsidP="009B2971">
            <w:pPr>
              <w:rPr>
                <w:sz w:val="20"/>
                <w:szCs w:val="20"/>
              </w:rPr>
            </w:pPr>
            <w:r w:rsidRPr="00BE46E9">
              <w:rPr>
                <w:sz w:val="20"/>
                <w:szCs w:val="20"/>
              </w:rPr>
              <w:t xml:space="preserve">Reagent/Kit </w:t>
            </w:r>
          </w:p>
        </w:tc>
        <w:tc>
          <w:tcPr>
            <w:tcW w:w="997" w:type="dxa"/>
          </w:tcPr>
          <w:p w14:paraId="20732B70" w14:textId="77777777" w:rsidR="00C56D1C" w:rsidRPr="00BE46E9" w:rsidRDefault="00C56D1C" w:rsidP="009B2971">
            <w:pPr>
              <w:jc w:val="center"/>
              <w:rPr>
                <w:b/>
                <w:sz w:val="20"/>
                <w:szCs w:val="20"/>
              </w:rPr>
            </w:pPr>
            <w:r w:rsidRPr="00BE46E9">
              <w:rPr>
                <w:b/>
                <w:sz w:val="20"/>
                <w:szCs w:val="20"/>
              </w:rPr>
              <w:t>Required</w:t>
            </w:r>
          </w:p>
        </w:tc>
        <w:tc>
          <w:tcPr>
            <w:tcW w:w="2268" w:type="dxa"/>
          </w:tcPr>
          <w:p w14:paraId="7D5632FD" w14:textId="6089990C" w:rsidR="00C56D1C" w:rsidRPr="00BE46E9" w:rsidRDefault="00C56D1C" w:rsidP="00AE535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st per </w:t>
            </w:r>
            <w:r w:rsidR="00AE535E">
              <w:rPr>
                <w:b/>
                <w:sz w:val="20"/>
                <w:szCs w:val="20"/>
              </w:rPr>
              <w:t>genome</w:t>
            </w:r>
            <w:r>
              <w:rPr>
                <w:b/>
                <w:sz w:val="20"/>
                <w:szCs w:val="20"/>
              </w:rPr>
              <w:t xml:space="preserve"> (CAD)</w:t>
            </w:r>
          </w:p>
        </w:tc>
        <w:tc>
          <w:tcPr>
            <w:tcW w:w="2164" w:type="dxa"/>
          </w:tcPr>
          <w:p w14:paraId="6EEF02CD" w14:textId="6101BA79" w:rsidR="00C56D1C" w:rsidRPr="0076124C" w:rsidRDefault="00AE535E" w:rsidP="00AE535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ost per 11</w:t>
            </w:r>
            <w:r w:rsidR="00C56D1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enomes</w:t>
            </w:r>
            <w:r w:rsidR="0076124C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1" w:type="dxa"/>
          </w:tcPr>
          <w:p w14:paraId="624B6C14" w14:textId="77777777" w:rsidR="00C56D1C" w:rsidRPr="00BE46E9" w:rsidRDefault="00C56D1C" w:rsidP="009B2971">
            <w:pPr>
              <w:jc w:val="center"/>
              <w:rPr>
                <w:b/>
                <w:sz w:val="20"/>
                <w:szCs w:val="20"/>
              </w:rPr>
            </w:pPr>
            <w:r w:rsidRPr="00BE46E9">
              <w:rPr>
                <w:b/>
                <w:sz w:val="20"/>
                <w:szCs w:val="20"/>
              </w:rPr>
              <w:t>Required</w:t>
            </w:r>
          </w:p>
        </w:tc>
        <w:tc>
          <w:tcPr>
            <w:tcW w:w="2693" w:type="dxa"/>
          </w:tcPr>
          <w:p w14:paraId="027E33FB" w14:textId="77C41BF3" w:rsidR="00C56D1C" w:rsidRPr="00BE46E9" w:rsidRDefault="00C56D1C" w:rsidP="00AE535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st per </w:t>
            </w:r>
            <w:r w:rsidR="00AE535E">
              <w:rPr>
                <w:b/>
                <w:sz w:val="20"/>
                <w:szCs w:val="20"/>
              </w:rPr>
              <w:t>20 genomes</w:t>
            </w:r>
            <w:r>
              <w:rPr>
                <w:b/>
                <w:sz w:val="20"/>
                <w:szCs w:val="20"/>
              </w:rPr>
              <w:t xml:space="preserve"> (CAD)</w:t>
            </w:r>
          </w:p>
        </w:tc>
      </w:tr>
      <w:tr w:rsidR="0076124C" w:rsidRPr="00BE46E9" w14:paraId="04ABE364" w14:textId="77777777" w:rsidTr="0076124C">
        <w:trPr>
          <w:trHeight w:val="347"/>
        </w:trPr>
        <w:tc>
          <w:tcPr>
            <w:tcW w:w="2836" w:type="dxa"/>
          </w:tcPr>
          <w:p w14:paraId="1FDF7908" w14:textId="6A1D1CDE" w:rsidR="00180FFB" w:rsidRPr="00BE46E9" w:rsidRDefault="00180FFB" w:rsidP="009B2971">
            <w:pPr>
              <w:rPr>
                <w:sz w:val="20"/>
                <w:szCs w:val="20"/>
              </w:rPr>
            </w:pPr>
            <w:proofErr w:type="spellStart"/>
            <w:r w:rsidRPr="0027436D">
              <w:rPr>
                <w:sz w:val="20"/>
                <w:szCs w:val="20"/>
              </w:rPr>
              <w:t>SMRTbell</w:t>
            </w:r>
            <w:proofErr w:type="spellEnd"/>
            <w:r w:rsidRPr="0027436D">
              <w:rPr>
                <w:sz w:val="20"/>
                <w:szCs w:val="20"/>
              </w:rPr>
              <w:t xml:space="preserve"> Express Template Prep Kit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997" w:type="dxa"/>
          </w:tcPr>
          <w:p w14:paraId="5B32E7AB" w14:textId="06BBA500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4AEE7B10" w14:textId="3208076A" w:rsidR="00180FFB" w:rsidRPr="008D711E" w:rsidRDefault="0005670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72</w:t>
            </w:r>
          </w:p>
        </w:tc>
        <w:tc>
          <w:tcPr>
            <w:tcW w:w="2164" w:type="dxa"/>
          </w:tcPr>
          <w:p w14:paraId="39F3FCE3" w14:textId="2FAF69CB" w:rsidR="00180FFB" w:rsidRPr="008D711E" w:rsidRDefault="0005670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</w:t>
            </w:r>
            <w:r w:rsidR="00AE535E">
              <w:rPr>
                <w:sz w:val="20"/>
                <w:szCs w:val="20"/>
              </w:rPr>
              <w:t>792</w:t>
            </w:r>
          </w:p>
        </w:tc>
        <w:tc>
          <w:tcPr>
            <w:tcW w:w="1091" w:type="dxa"/>
          </w:tcPr>
          <w:p w14:paraId="603975C4" w14:textId="7A568CBC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693" w:type="dxa"/>
          </w:tcPr>
          <w:p w14:paraId="1767D039" w14:textId="23730E2F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</w:t>
            </w:r>
            <w:r w:rsidR="0005670E" w:rsidRPr="008D711E">
              <w:rPr>
                <w:sz w:val="20"/>
                <w:szCs w:val="20"/>
              </w:rPr>
              <w:t>72</w:t>
            </w:r>
          </w:p>
        </w:tc>
      </w:tr>
      <w:tr w:rsidR="0076124C" w:rsidRPr="00BE46E9" w14:paraId="4B0F7BBE" w14:textId="77777777" w:rsidTr="0076124C">
        <w:trPr>
          <w:trHeight w:val="347"/>
        </w:trPr>
        <w:tc>
          <w:tcPr>
            <w:tcW w:w="2836" w:type="dxa"/>
          </w:tcPr>
          <w:p w14:paraId="513F2E25" w14:textId="36B1E6C7" w:rsidR="00180FFB" w:rsidRPr="008539BE" w:rsidRDefault="00180FFB" w:rsidP="009B2971">
            <w:pPr>
              <w:rPr>
                <w:sz w:val="20"/>
                <w:szCs w:val="20"/>
              </w:rPr>
            </w:pPr>
            <w:proofErr w:type="spellStart"/>
            <w:r w:rsidRPr="008539BE">
              <w:rPr>
                <w:sz w:val="20"/>
                <w:szCs w:val="20"/>
              </w:rPr>
              <w:t>AMPure</w:t>
            </w:r>
            <w:proofErr w:type="spellEnd"/>
            <w:r w:rsidRPr="008539BE">
              <w:rPr>
                <w:sz w:val="20"/>
                <w:szCs w:val="20"/>
              </w:rPr>
              <w:t xml:space="preserve"> PB beads </w:t>
            </w:r>
          </w:p>
        </w:tc>
        <w:tc>
          <w:tcPr>
            <w:tcW w:w="997" w:type="dxa"/>
          </w:tcPr>
          <w:p w14:paraId="7FDA31D5" w14:textId="300C2DBE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70B6A3E6" w14:textId="048F19E1" w:rsidR="00180FFB" w:rsidRPr="008D711E" w:rsidRDefault="0005670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~$1</w:t>
            </w:r>
            <w:r w:rsidR="00BC5CC9" w:rsidRPr="008D711E">
              <w:rPr>
                <w:sz w:val="20"/>
                <w:szCs w:val="20"/>
              </w:rPr>
              <w:t>5</w:t>
            </w:r>
          </w:p>
        </w:tc>
        <w:tc>
          <w:tcPr>
            <w:tcW w:w="2164" w:type="dxa"/>
          </w:tcPr>
          <w:p w14:paraId="29BAA192" w14:textId="0C5F26D6" w:rsidR="00180FFB" w:rsidRPr="008D711E" w:rsidRDefault="00AE535E" w:rsidP="009B29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65</w:t>
            </w:r>
          </w:p>
        </w:tc>
        <w:tc>
          <w:tcPr>
            <w:tcW w:w="1091" w:type="dxa"/>
          </w:tcPr>
          <w:p w14:paraId="77D530FB" w14:textId="6373027C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693" w:type="dxa"/>
          </w:tcPr>
          <w:p w14:paraId="48C5104F" w14:textId="4416909D" w:rsidR="00180FFB" w:rsidRPr="008D711E" w:rsidRDefault="0005670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1</w:t>
            </w:r>
            <w:r w:rsidR="00BC5CC9" w:rsidRPr="008D711E">
              <w:rPr>
                <w:sz w:val="20"/>
                <w:szCs w:val="20"/>
              </w:rPr>
              <w:t>5</w:t>
            </w:r>
          </w:p>
        </w:tc>
      </w:tr>
      <w:tr w:rsidR="0076124C" w:rsidRPr="00BE46E9" w14:paraId="67ACDFDC" w14:textId="77777777" w:rsidTr="0076124C">
        <w:trPr>
          <w:trHeight w:val="161"/>
        </w:trPr>
        <w:tc>
          <w:tcPr>
            <w:tcW w:w="2836" w:type="dxa"/>
          </w:tcPr>
          <w:p w14:paraId="2C0B0815" w14:textId="1CE7F04D" w:rsidR="00180FFB" w:rsidRPr="00BE46E9" w:rsidRDefault="00180FFB" w:rsidP="009B2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Tube</w:t>
            </w:r>
          </w:p>
        </w:tc>
        <w:tc>
          <w:tcPr>
            <w:tcW w:w="997" w:type="dxa"/>
          </w:tcPr>
          <w:p w14:paraId="3E41E239" w14:textId="0D1CE5BC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00908153" w14:textId="28A60982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49</w:t>
            </w:r>
          </w:p>
        </w:tc>
        <w:tc>
          <w:tcPr>
            <w:tcW w:w="2164" w:type="dxa"/>
          </w:tcPr>
          <w:p w14:paraId="42BDEDBF" w14:textId="6BB7FF74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</w:t>
            </w:r>
            <w:r w:rsidR="00AE535E">
              <w:rPr>
                <w:sz w:val="20"/>
                <w:szCs w:val="20"/>
              </w:rPr>
              <w:t>539</w:t>
            </w:r>
          </w:p>
        </w:tc>
        <w:tc>
          <w:tcPr>
            <w:tcW w:w="1091" w:type="dxa"/>
          </w:tcPr>
          <w:p w14:paraId="0B5692C1" w14:textId="39CDDBCD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693" w:type="dxa"/>
          </w:tcPr>
          <w:p w14:paraId="1348B74E" w14:textId="2CE6999E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</w:t>
            </w:r>
            <w:r w:rsidR="0005670E" w:rsidRPr="008D711E">
              <w:rPr>
                <w:sz w:val="20"/>
                <w:szCs w:val="20"/>
              </w:rPr>
              <w:t>49</w:t>
            </w:r>
          </w:p>
        </w:tc>
      </w:tr>
      <w:tr w:rsidR="0076124C" w:rsidRPr="00BE46E9" w14:paraId="69ECA47C" w14:textId="77777777" w:rsidTr="0076124C">
        <w:trPr>
          <w:trHeight w:val="214"/>
        </w:trPr>
        <w:tc>
          <w:tcPr>
            <w:tcW w:w="2836" w:type="dxa"/>
          </w:tcPr>
          <w:p w14:paraId="6E14E16C" w14:textId="1FDB5820" w:rsidR="00180FFB" w:rsidRPr="00BE46E9" w:rsidRDefault="00180FFB" w:rsidP="009B2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coded Overhang Adapter </w:t>
            </w:r>
          </w:p>
        </w:tc>
        <w:tc>
          <w:tcPr>
            <w:tcW w:w="997" w:type="dxa"/>
          </w:tcPr>
          <w:p w14:paraId="3218D8A8" w14:textId="36E625EE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7E3C7893" w14:textId="7869F590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1</w:t>
            </w:r>
            <w:r w:rsidR="003F1845" w:rsidRPr="008D711E">
              <w:rPr>
                <w:sz w:val="20"/>
                <w:szCs w:val="20"/>
              </w:rPr>
              <w:t>0</w:t>
            </w:r>
          </w:p>
        </w:tc>
        <w:tc>
          <w:tcPr>
            <w:tcW w:w="2164" w:type="dxa"/>
          </w:tcPr>
          <w:p w14:paraId="70EA8D8B" w14:textId="60C742D5" w:rsidR="00180FFB" w:rsidRPr="008D711E" w:rsidRDefault="00AE535E" w:rsidP="009B29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0</w:t>
            </w:r>
          </w:p>
        </w:tc>
        <w:tc>
          <w:tcPr>
            <w:tcW w:w="1091" w:type="dxa"/>
          </w:tcPr>
          <w:p w14:paraId="71450E4C" w14:textId="7C9D5F72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1425CBE" w14:textId="470AE6C7" w:rsidR="00180FFB" w:rsidRPr="008D711E" w:rsidRDefault="0005670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NA</w:t>
            </w:r>
          </w:p>
        </w:tc>
      </w:tr>
      <w:tr w:rsidR="0076124C" w:rsidRPr="00BE46E9" w14:paraId="7FC4B895" w14:textId="77777777" w:rsidTr="0076124C">
        <w:trPr>
          <w:trHeight w:val="67"/>
        </w:trPr>
        <w:tc>
          <w:tcPr>
            <w:tcW w:w="2836" w:type="dxa"/>
          </w:tcPr>
          <w:p w14:paraId="366F237B" w14:textId="53E2B725" w:rsidR="00180FFB" w:rsidRPr="00BE46E9" w:rsidRDefault="00180FFB" w:rsidP="00105E1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uePippin</w:t>
            </w:r>
            <w:proofErr w:type="spellEnd"/>
            <w:r>
              <w:rPr>
                <w:sz w:val="20"/>
                <w:szCs w:val="20"/>
              </w:rPr>
              <w:t xml:space="preserve">™ Size </w:t>
            </w:r>
            <w:r w:rsidRPr="009B2971">
              <w:rPr>
                <w:sz w:val="20"/>
                <w:szCs w:val="20"/>
              </w:rPr>
              <w:t>Selection</w:t>
            </w:r>
          </w:p>
        </w:tc>
        <w:tc>
          <w:tcPr>
            <w:tcW w:w="997" w:type="dxa"/>
          </w:tcPr>
          <w:p w14:paraId="60B10358" w14:textId="73DB1093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01DA22C3" w14:textId="0CAF1D43" w:rsidR="00180FFB" w:rsidRPr="008D711E" w:rsidRDefault="000F27B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~</w:t>
            </w:r>
            <w:r w:rsidR="00180FFB" w:rsidRPr="008D711E">
              <w:rPr>
                <w:sz w:val="20"/>
                <w:szCs w:val="20"/>
              </w:rPr>
              <w:t>$</w:t>
            </w:r>
            <w:r w:rsidRPr="008D711E">
              <w:rPr>
                <w:sz w:val="20"/>
                <w:szCs w:val="20"/>
              </w:rPr>
              <w:t>73</w:t>
            </w:r>
          </w:p>
        </w:tc>
        <w:tc>
          <w:tcPr>
            <w:tcW w:w="2164" w:type="dxa"/>
          </w:tcPr>
          <w:p w14:paraId="28743383" w14:textId="3502458B" w:rsidR="00180FFB" w:rsidRPr="008D711E" w:rsidRDefault="00180FFB" w:rsidP="000F27BE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 xml:space="preserve">$73 </w:t>
            </w:r>
          </w:p>
        </w:tc>
        <w:tc>
          <w:tcPr>
            <w:tcW w:w="1091" w:type="dxa"/>
          </w:tcPr>
          <w:p w14:paraId="0CE8E390" w14:textId="22493486" w:rsidR="00180FFB" w:rsidRPr="008D711E" w:rsidRDefault="00180FFB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693" w:type="dxa"/>
          </w:tcPr>
          <w:p w14:paraId="5D6ED3EB" w14:textId="3B286BD5" w:rsidR="00180FFB" w:rsidRPr="008D711E" w:rsidRDefault="000F27BE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73</w:t>
            </w:r>
            <w:r w:rsidR="00180FFB" w:rsidRPr="008D711E">
              <w:rPr>
                <w:sz w:val="20"/>
                <w:szCs w:val="20"/>
              </w:rPr>
              <w:t xml:space="preserve"> </w:t>
            </w:r>
          </w:p>
        </w:tc>
      </w:tr>
      <w:tr w:rsidR="0076124C" w:rsidRPr="00BE46E9" w14:paraId="78E7013F" w14:textId="77777777" w:rsidTr="0076124C">
        <w:trPr>
          <w:trHeight w:val="307"/>
        </w:trPr>
        <w:tc>
          <w:tcPr>
            <w:tcW w:w="2836" w:type="dxa"/>
            <w:tcBorders>
              <w:bottom w:val="single" w:sz="4" w:space="0" w:color="auto"/>
            </w:tcBorders>
          </w:tcPr>
          <w:p w14:paraId="38EA20A5" w14:textId="51AD70E2" w:rsidR="00C56D1C" w:rsidRPr="00C56D1C" w:rsidRDefault="00BC5CC9" w:rsidP="00200F62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C (Qubi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peSt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etc.)</w:t>
            </w:r>
            <w:r w:rsidR="00200F62">
              <w:rPr>
                <w:rFonts w:ascii="Times New Roman" w:hAnsi="Times New Roman" w:cs="Times New Roman"/>
                <w:sz w:val="20"/>
                <w:szCs w:val="20"/>
              </w:rPr>
              <w:t xml:space="preserve"> and laboratory consumables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8F31ECE" w14:textId="00F1B4D2" w:rsidR="00C56D1C" w:rsidRPr="008D711E" w:rsidRDefault="00BC5CC9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F17589" w14:textId="0E6975B3" w:rsidR="00C56D1C" w:rsidRPr="008D711E" w:rsidRDefault="00745547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2</w:t>
            </w:r>
            <w:r w:rsidR="00BC5CC9" w:rsidRPr="008D711E">
              <w:rPr>
                <w:sz w:val="20"/>
                <w:szCs w:val="20"/>
              </w:rPr>
              <w:t>5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57370B85" w14:textId="0CEF903C" w:rsidR="00C56D1C" w:rsidRPr="008D711E" w:rsidRDefault="00745547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</w:t>
            </w:r>
            <w:r w:rsidR="00AE535E">
              <w:rPr>
                <w:sz w:val="20"/>
                <w:szCs w:val="20"/>
              </w:rPr>
              <w:t>275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5C1C5CE" w14:textId="6E3687C5" w:rsidR="00C56D1C" w:rsidRPr="008D711E" w:rsidRDefault="00BC5CC9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Y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5CE5D88" w14:textId="4D1E4D2A" w:rsidR="00C56D1C" w:rsidRPr="008D711E" w:rsidRDefault="00745547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sz w:val="20"/>
                <w:szCs w:val="20"/>
              </w:rPr>
              <w:t>$2</w:t>
            </w:r>
            <w:r w:rsidR="00BC5CC9" w:rsidRPr="008D711E">
              <w:rPr>
                <w:sz w:val="20"/>
                <w:szCs w:val="20"/>
              </w:rPr>
              <w:t>5</w:t>
            </w:r>
          </w:p>
        </w:tc>
      </w:tr>
      <w:tr w:rsidR="0076124C" w:rsidRPr="00BE46E9" w14:paraId="01C51D90" w14:textId="77777777" w:rsidTr="00B95922">
        <w:trPr>
          <w:trHeight w:val="140"/>
        </w:trPr>
        <w:tc>
          <w:tcPr>
            <w:tcW w:w="2836" w:type="dxa"/>
            <w:tcBorders>
              <w:bottom w:val="single" w:sz="4" w:space="0" w:color="auto"/>
            </w:tcBorders>
          </w:tcPr>
          <w:p w14:paraId="6D87B2BD" w14:textId="2149C56E" w:rsidR="0076124C" w:rsidRPr="0076124C" w:rsidRDefault="0076124C" w:rsidP="00200F62">
            <w:pPr>
              <w:pStyle w:val="p1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otal cost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9E0DF45" w14:textId="77777777" w:rsidR="0076124C" w:rsidRPr="008D711E" w:rsidRDefault="0076124C" w:rsidP="009B29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E20F0B" w14:textId="380DC271" w:rsidR="0076124C" w:rsidRPr="008D711E" w:rsidRDefault="0076124C" w:rsidP="009B297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$244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0567DC96" w14:textId="02E92D8A" w:rsidR="0076124C" w:rsidRPr="008D711E" w:rsidRDefault="0076124C" w:rsidP="009B2971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$1954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C8613D2" w14:textId="77777777" w:rsidR="0076124C" w:rsidRPr="008D711E" w:rsidRDefault="0076124C" w:rsidP="009B29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B35B5F" w14:textId="4684BB5C" w:rsidR="0076124C" w:rsidRPr="008D711E" w:rsidRDefault="0076124C" w:rsidP="009B2971">
            <w:pPr>
              <w:jc w:val="center"/>
              <w:rPr>
                <w:sz w:val="20"/>
                <w:szCs w:val="20"/>
              </w:rPr>
            </w:pPr>
            <w:r w:rsidRPr="008D711E">
              <w:rPr>
                <w:b/>
                <w:sz w:val="20"/>
                <w:szCs w:val="20"/>
              </w:rPr>
              <w:t>$234</w:t>
            </w:r>
          </w:p>
        </w:tc>
      </w:tr>
      <w:tr w:rsidR="0076124C" w:rsidRPr="00BE46E9" w14:paraId="22A518DF" w14:textId="77777777" w:rsidTr="00B95922">
        <w:trPr>
          <w:trHeight w:val="53"/>
        </w:trPr>
        <w:tc>
          <w:tcPr>
            <w:tcW w:w="12049" w:type="dxa"/>
            <w:gridSpan w:val="6"/>
            <w:tcBorders>
              <w:left w:val="nil"/>
              <w:bottom w:val="nil"/>
              <w:right w:val="nil"/>
            </w:tcBorders>
          </w:tcPr>
          <w:p w14:paraId="09190E64" w14:textId="55978C37" w:rsidR="0076124C" w:rsidRPr="00B95922" w:rsidRDefault="0076124C" w:rsidP="00B95922">
            <w:pPr>
              <w:spacing w:before="120"/>
              <w:rPr>
                <w:sz w:val="20"/>
                <w:szCs w:val="20"/>
              </w:rPr>
            </w:pPr>
            <w:r w:rsidRPr="00B95922">
              <w:rPr>
                <w:sz w:val="20"/>
                <w:szCs w:val="20"/>
                <w:vertAlign w:val="superscript"/>
              </w:rPr>
              <w:t>1</w:t>
            </w:r>
            <w:r w:rsidRPr="00B95922">
              <w:rPr>
                <w:sz w:val="20"/>
                <w:szCs w:val="20"/>
              </w:rPr>
              <w:t xml:space="preserve">A subset of 11 bacterial genomes, out of 20 genomes subjected to (SGP), were selected and subjected to standard multiplexing PacBio library preparation and sequencing on a single SMRT PacBio cell. The reason for including fewer number of genomes in the standard multiplexing approach was to achieve adequate sequencing depth for performing long-read only assembly. </w:t>
            </w:r>
            <w:r w:rsidR="00B95922">
              <w:rPr>
                <w:sz w:val="20"/>
                <w:szCs w:val="20"/>
              </w:rPr>
              <w:t>Out of 11 genomes included in the standard multiplexing approach, only 9 yielded adequate sequencing depth to be included in downstream analyses.</w:t>
            </w:r>
          </w:p>
          <w:p w14:paraId="45211EBD" w14:textId="335BB2F8" w:rsidR="0076124C" w:rsidRPr="0076124C" w:rsidRDefault="0076124C" w:rsidP="00B95922">
            <w:pPr>
              <w:spacing w:before="120"/>
              <w:rPr>
                <w:b/>
                <w:sz w:val="20"/>
                <w:szCs w:val="20"/>
              </w:rPr>
            </w:pPr>
            <w:r w:rsidRPr="00B95922">
              <w:rPr>
                <w:sz w:val="20"/>
                <w:szCs w:val="20"/>
                <w:vertAlign w:val="superscript"/>
              </w:rPr>
              <w:t>2</w:t>
            </w:r>
            <w:r w:rsidRPr="00B95922">
              <w:rPr>
                <w:sz w:val="20"/>
                <w:szCs w:val="20"/>
              </w:rPr>
              <w:t xml:space="preserve">In addition to the cost-savings </w:t>
            </w:r>
            <w:r w:rsidR="0099770E">
              <w:rPr>
                <w:sz w:val="20"/>
                <w:szCs w:val="20"/>
              </w:rPr>
              <w:t xml:space="preserve">achieved </w:t>
            </w:r>
            <w:r w:rsidRPr="00B95922">
              <w:rPr>
                <w:sz w:val="20"/>
                <w:szCs w:val="20"/>
              </w:rPr>
              <w:t>through SGP library preparation and sequencing approach, our miniaturized library preparation explained in the</w:t>
            </w:r>
            <w:r w:rsidR="00B95922" w:rsidRPr="00B95922">
              <w:rPr>
                <w:sz w:val="20"/>
                <w:szCs w:val="20"/>
              </w:rPr>
              <w:t xml:space="preserve"> Additional File.8 also results in significant cost-savings over </w:t>
            </w:r>
            <w:r w:rsidR="0099770E">
              <w:rPr>
                <w:sz w:val="20"/>
                <w:szCs w:val="20"/>
              </w:rPr>
              <w:t xml:space="preserve">the </w:t>
            </w:r>
            <w:r w:rsidR="00B95922" w:rsidRPr="00B95922">
              <w:rPr>
                <w:sz w:val="20"/>
                <w:szCs w:val="20"/>
              </w:rPr>
              <w:t>standard Illumi</w:t>
            </w:r>
            <w:r w:rsidR="0099770E">
              <w:rPr>
                <w:sz w:val="20"/>
                <w:szCs w:val="20"/>
              </w:rPr>
              <w:t xml:space="preserve">na library preparation protocol (~12CAD per genomes vs. ~50CAD per genome, using the </w:t>
            </w:r>
            <w:r w:rsidR="0099770E" w:rsidRPr="0099770E">
              <w:rPr>
                <w:sz w:val="20"/>
                <w:szCs w:val="20"/>
              </w:rPr>
              <w:t xml:space="preserve">NEB-Next </w:t>
            </w:r>
            <w:proofErr w:type="spellStart"/>
            <w:r w:rsidR="0099770E" w:rsidRPr="0099770E">
              <w:rPr>
                <w:sz w:val="20"/>
                <w:szCs w:val="20"/>
              </w:rPr>
              <w:t>UltraII</w:t>
            </w:r>
            <w:proofErr w:type="spellEnd"/>
            <w:r w:rsidR="0099770E" w:rsidRPr="0099770E">
              <w:rPr>
                <w:sz w:val="20"/>
                <w:szCs w:val="20"/>
              </w:rPr>
              <w:t xml:space="preserve"> FS DNA library prep</w:t>
            </w:r>
            <w:r w:rsidR="0099770E">
              <w:rPr>
                <w:sz w:val="20"/>
                <w:szCs w:val="20"/>
              </w:rPr>
              <w:t xml:space="preserve"> kit)</w:t>
            </w:r>
            <w:r w:rsidR="00B95922" w:rsidRPr="00B95922">
              <w:rPr>
                <w:sz w:val="20"/>
                <w:szCs w:val="20"/>
              </w:rPr>
              <w:t xml:space="preserve">.  </w:t>
            </w:r>
          </w:p>
        </w:tc>
      </w:tr>
      <w:tr w:rsidR="0076124C" w14:paraId="52F9BC14" w14:textId="77777777" w:rsidTr="00B9592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0"/>
        </w:trPr>
        <w:tc>
          <w:tcPr>
            <w:tcW w:w="12049" w:type="dxa"/>
            <w:gridSpan w:val="6"/>
            <w:tcBorders>
              <w:top w:val="nil"/>
            </w:tcBorders>
          </w:tcPr>
          <w:p w14:paraId="32B7DF2E" w14:textId="77777777" w:rsidR="0076124C" w:rsidRDefault="0076124C" w:rsidP="009B2971"/>
        </w:tc>
      </w:tr>
    </w:tbl>
    <w:p w14:paraId="51B13956" w14:textId="77777777" w:rsidR="000523BC" w:rsidRDefault="000523BC"/>
    <w:sectPr w:rsidR="000523BC" w:rsidSect="00581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DA3"/>
    <w:rsid w:val="00016D7A"/>
    <w:rsid w:val="00023060"/>
    <w:rsid w:val="00031C66"/>
    <w:rsid w:val="000374C3"/>
    <w:rsid w:val="000523BC"/>
    <w:rsid w:val="0005670E"/>
    <w:rsid w:val="00067AA4"/>
    <w:rsid w:val="000766E9"/>
    <w:rsid w:val="000C77A6"/>
    <w:rsid w:val="000F27BE"/>
    <w:rsid w:val="000F4ED0"/>
    <w:rsid w:val="00130DB4"/>
    <w:rsid w:val="00180FFB"/>
    <w:rsid w:val="00200F62"/>
    <w:rsid w:val="0027436D"/>
    <w:rsid w:val="002F365F"/>
    <w:rsid w:val="00331FFE"/>
    <w:rsid w:val="00352A99"/>
    <w:rsid w:val="00386FBF"/>
    <w:rsid w:val="003F1845"/>
    <w:rsid w:val="00466B25"/>
    <w:rsid w:val="004E4E86"/>
    <w:rsid w:val="00535C72"/>
    <w:rsid w:val="00581FC6"/>
    <w:rsid w:val="005A241C"/>
    <w:rsid w:val="005A6F3A"/>
    <w:rsid w:val="005C3E0C"/>
    <w:rsid w:val="006044BA"/>
    <w:rsid w:val="006333FA"/>
    <w:rsid w:val="0067459E"/>
    <w:rsid w:val="00687DB7"/>
    <w:rsid w:val="006D47DE"/>
    <w:rsid w:val="00716496"/>
    <w:rsid w:val="00717E51"/>
    <w:rsid w:val="00721BEB"/>
    <w:rsid w:val="00745547"/>
    <w:rsid w:val="0076124C"/>
    <w:rsid w:val="007A6AD4"/>
    <w:rsid w:val="00834137"/>
    <w:rsid w:val="008539BE"/>
    <w:rsid w:val="008D711E"/>
    <w:rsid w:val="008E5DD4"/>
    <w:rsid w:val="00926324"/>
    <w:rsid w:val="00966EEC"/>
    <w:rsid w:val="0099770E"/>
    <w:rsid w:val="009B2971"/>
    <w:rsid w:val="00A51653"/>
    <w:rsid w:val="00A578B5"/>
    <w:rsid w:val="00A87EFB"/>
    <w:rsid w:val="00AC566D"/>
    <w:rsid w:val="00AE535E"/>
    <w:rsid w:val="00B53DA3"/>
    <w:rsid w:val="00B95922"/>
    <w:rsid w:val="00B95A48"/>
    <w:rsid w:val="00BC5CC9"/>
    <w:rsid w:val="00BD2347"/>
    <w:rsid w:val="00BE46E9"/>
    <w:rsid w:val="00C0751B"/>
    <w:rsid w:val="00C56D1C"/>
    <w:rsid w:val="00C6467E"/>
    <w:rsid w:val="00C77627"/>
    <w:rsid w:val="00CC4602"/>
    <w:rsid w:val="00D10D4F"/>
    <w:rsid w:val="00D46BB8"/>
    <w:rsid w:val="00DA1630"/>
    <w:rsid w:val="00DB3FCB"/>
    <w:rsid w:val="00DC17B0"/>
    <w:rsid w:val="00EE0B51"/>
    <w:rsid w:val="00EF7DC9"/>
    <w:rsid w:val="00F635E9"/>
    <w:rsid w:val="00FB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E6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39B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56D1C"/>
    <w:rPr>
      <w:rFonts w:ascii="Arial" w:hAnsi="Arial" w:cs="Arial"/>
      <w:sz w:val="15"/>
      <w:szCs w:val="15"/>
    </w:rPr>
  </w:style>
  <w:style w:type="character" w:customStyle="1" w:styleId="apple-converted-space">
    <w:name w:val="apple-converted-space"/>
    <w:basedOn w:val="DefaultParagraphFont"/>
    <w:rsid w:val="00C56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1B7DD53B-5399-2B45-938B-9F1C2A6EE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22</Words>
  <Characters>1310</Characters>
  <Application>Microsoft Macintosh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D.</dc:creator>
  <cp:keywords/>
  <dc:description/>
  <cp:lastModifiedBy>Elnaz Azad</cp:lastModifiedBy>
  <cp:revision>11</cp:revision>
  <dcterms:created xsi:type="dcterms:W3CDTF">2020-06-15T02:25:00Z</dcterms:created>
  <dcterms:modified xsi:type="dcterms:W3CDTF">2020-06-26T23:36:00Z</dcterms:modified>
</cp:coreProperties>
</file>